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06FEC">
      <w:pPr>
        <w:pStyle w:val="4"/>
        <w:bidi w:val="0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Search strateg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in PubMed</w:t>
      </w:r>
    </w:p>
    <w:p w14:paraId="2806DD2C">
      <w:pPr>
        <w:pStyle w:val="4"/>
        <w:bidi w:val="0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5C6FAA84">
      <w:pPr>
        <w:pStyle w:val="4"/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#1 Search “Parkinson disease” [MeSH]</w:t>
      </w:r>
    </w:p>
    <w:p w14:paraId="0E86C87C">
      <w:pPr>
        <w:pStyle w:val="4"/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#2 Search  (Parkinson’s disease[Title/Abstract])</w:t>
      </w:r>
    </w:p>
    <w:p w14:paraId="704781BE">
      <w:pPr>
        <w:pStyle w:val="4"/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#3 Search “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transcranial direct current stimulatio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” [MeSH]</w:t>
      </w:r>
    </w:p>
    <w:p w14:paraId="31C357F1">
      <w:pPr>
        <w:pStyle w:val="4"/>
        <w:bidi w:val="0"/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#4 Search (((((((tDCS[Title/Abstract])) AND (Transcranial Electrical Stimulation[Title/Abstract])) AND (Electrical Stimulations,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ranscranial[Title/Abstract])) AND (Electrical Stimulation, Transcranial[Title/Abstract])) AND (Stimulations, Transcranial Electrical[Title/Abstract])) AND (Stimulation, Transcranial Electrical[Title/Abstract]))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>AND (Transcranial Electrical Stimulations[Title/Abstract])))))))</w:t>
      </w:r>
    </w:p>
    <w:p w14:paraId="65936B07">
      <w:pPr>
        <w:pStyle w:val="4"/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#5 Search “Randomized Controlled Trials” [MeSH]</w:t>
      </w:r>
    </w:p>
    <w:p w14:paraId="40017BBF">
      <w:pPr>
        <w:pStyle w:val="4"/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#6 Search ((((Clinical Trials, Randomized[Title/Abstract]) OR (Trials, Randomized Clinical[Title/Abstract]) OR (Controlled Clinic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al Trials, Randomized[Title/Abstract]) OR (RCT[Title/Abstract]))))</w:t>
      </w:r>
    </w:p>
    <w:p w14:paraId="6C18F007">
      <w:pPr>
        <w:pStyle w:val="4"/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#7  #1 OR #2</w:t>
      </w:r>
    </w:p>
    <w:p w14:paraId="1479D591">
      <w:pPr>
        <w:pStyle w:val="4"/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#8  #3 OR #4</w:t>
      </w:r>
    </w:p>
    <w:p w14:paraId="1B376994">
      <w:pPr>
        <w:pStyle w:val="4"/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#9  #5 OR #6 </w:t>
      </w:r>
    </w:p>
    <w:p w14:paraId="131A48FD">
      <w:pPr>
        <w:pStyle w:val="4"/>
        <w:bidi w:val="0"/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#10  #7 AND #8 AND # 9</w:t>
      </w:r>
    </w:p>
    <w:p w14:paraId="78167AC7">
      <w:pPr>
        <w:pStyle w:val="4"/>
        <w:bidi w:val="0"/>
        <w:rPr>
          <w:rFonts w:hint="default" w:cs="Times New Roman"/>
          <w:color w:val="auto"/>
          <w:sz w:val="22"/>
          <w:highlight w:val="none"/>
          <w:lang w:val="en-US" w:eastAsia="zh-CN"/>
        </w:rPr>
      </w:pPr>
    </w:p>
    <w:sectPr>
      <w:pgSz w:w="12240" w:h="1583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43677E"/>
    <w:rsid w:val="0B43677E"/>
    <w:rsid w:val="3803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"/>
    <w:basedOn w:val="1"/>
    <w:autoRedefine/>
    <w:qFormat/>
    <w:uiPriority w:val="0"/>
    <w:pPr>
      <w:jc w:val="both"/>
    </w:pPr>
    <w:rPr>
      <w:rFonts w:ascii="Times New Roman" w:hAnsi="Times New Roman" w:cs="Times New Roman"/>
      <w:color w:val="auto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797</Characters>
  <Lines>0</Lines>
  <Paragraphs>0</Paragraphs>
  <TotalTime>11</TotalTime>
  <ScaleCrop>false</ScaleCrop>
  <LinksUpToDate>false</LinksUpToDate>
  <CharactersWithSpaces>88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14:03:00Z</dcterms:created>
  <dc:creator>HX</dc:creator>
  <cp:lastModifiedBy>HX</cp:lastModifiedBy>
  <dcterms:modified xsi:type="dcterms:W3CDTF">2025-11-07T14:2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83B9E8577B044B3A098D1063551FBD4_11</vt:lpwstr>
  </property>
  <property fmtid="{D5CDD505-2E9C-101B-9397-08002B2CF9AE}" pid="4" name="KSOTemplateDocerSaveRecord">
    <vt:lpwstr>eyJoZGlkIjoiNjliZjkwMTE3ODEyNGNlN2VjNTc0Y2M2NmU5MzdhMWYiLCJ1c2VySWQiOiIyOTUzNDcyMjEifQ==</vt:lpwstr>
  </property>
</Properties>
</file>